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A36FB" w14:textId="76E093EC" w:rsidR="009C47D2" w:rsidRPr="002341D1" w:rsidRDefault="009C47D2" w:rsidP="006D69FC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 w:rsidRPr="002341D1">
        <w:rPr>
          <w:rFonts w:asciiTheme="minorBidi" w:hAnsiTheme="minorBidi"/>
          <w:b/>
          <w:bCs/>
          <w:sz w:val="22"/>
          <w:szCs w:val="22"/>
        </w:rPr>
        <w:t>Supplemental Tables</w:t>
      </w:r>
    </w:p>
    <w:p w14:paraId="359CE2F5" w14:textId="7F13B68C" w:rsidR="009C47D2" w:rsidRPr="002265A9" w:rsidRDefault="009C47D2" w:rsidP="002265A9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 w:rsidRPr="002341D1">
        <w:rPr>
          <w:rFonts w:asciiTheme="minorBidi" w:hAnsiTheme="minorBidi"/>
          <w:b/>
          <w:bCs/>
          <w:sz w:val="22"/>
          <w:szCs w:val="22"/>
        </w:rPr>
        <w:t>S</w:t>
      </w:r>
      <w:r w:rsidR="002265A9">
        <w:rPr>
          <w:rFonts w:asciiTheme="minorBidi" w:hAnsiTheme="minorBidi"/>
          <w:b/>
          <w:bCs/>
          <w:sz w:val="22"/>
          <w:szCs w:val="22"/>
        </w:rPr>
        <w:t>2</w:t>
      </w:r>
      <w:r w:rsidR="00C1426E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C1426E" w:rsidRPr="002341D1">
        <w:rPr>
          <w:rFonts w:asciiTheme="minorBidi" w:hAnsiTheme="minorBidi"/>
          <w:b/>
          <w:bCs/>
          <w:sz w:val="22"/>
          <w:szCs w:val="22"/>
        </w:rPr>
        <w:t>Table</w:t>
      </w:r>
      <w:r w:rsidRPr="002341D1">
        <w:rPr>
          <w:rFonts w:asciiTheme="minorBidi" w:hAnsiTheme="minorBidi"/>
          <w:b/>
          <w:bCs/>
          <w:sz w:val="22"/>
          <w:szCs w:val="22"/>
        </w:rPr>
        <w:t xml:space="preserve">. </w:t>
      </w:r>
      <w:r w:rsidRPr="00544570">
        <w:rPr>
          <w:rFonts w:asciiTheme="minorBidi" w:hAnsiTheme="minorBidi"/>
          <w:b/>
          <w:bCs/>
          <w:sz w:val="22"/>
          <w:szCs w:val="22"/>
        </w:rPr>
        <w:t xml:space="preserve">Characteristics of the seven housekeeping loci used in </w:t>
      </w:r>
      <w:r w:rsidR="005C7F7B" w:rsidRPr="00544570">
        <w:rPr>
          <w:rFonts w:asciiTheme="minorBidi" w:hAnsiTheme="minorBidi"/>
          <w:b/>
          <w:bCs/>
          <w:i/>
          <w:iCs/>
          <w:sz w:val="22"/>
          <w:szCs w:val="22"/>
        </w:rPr>
        <w:t>C. albicans</w:t>
      </w:r>
      <w:r w:rsidR="005C7F7B" w:rsidRPr="00544570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A06047">
        <w:rPr>
          <w:rFonts w:asciiTheme="minorBidi" w:hAnsiTheme="minorBidi"/>
          <w:b/>
          <w:bCs/>
          <w:sz w:val="22"/>
          <w:szCs w:val="22"/>
        </w:rPr>
        <w:t>MLST</w:t>
      </w:r>
      <w:r w:rsidR="00AD7F5C">
        <w:rPr>
          <w:rFonts w:asciiTheme="minorBidi" w:hAnsiTheme="minorBidi"/>
          <w:b/>
          <w:bCs/>
          <w:sz w:val="22"/>
          <w:szCs w:val="22"/>
        </w:rPr>
        <w:t>.</w:t>
      </w:r>
    </w:p>
    <w:p w14:paraId="62D4696F" w14:textId="77777777" w:rsidR="00E17789" w:rsidRPr="00B61239" w:rsidRDefault="00E17789" w:rsidP="009C47D2">
      <w:pPr>
        <w:rPr>
          <w:rFonts w:asciiTheme="minorBidi" w:hAnsiTheme="minorBidi"/>
          <w:b/>
          <w:bCs/>
          <w:sz w:val="22"/>
          <w:szCs w:val="22"/>
        </w:rPr>
      </w:pPr>
    </w:p>
    <w:tbl>
      <w:tblPr>
        <w:tblStyle w:val="TableGrid"/>
        <w:tblW w:w="60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288"/>
        <w:gridCol w:w="1289"/>
        <w:gridCol w:w="1289"/>
        <w:gridCol w:w="1289"/>
      </w:tblGrid>
      <w:tr w:rsidR="009C47D2" w:rsidRPr="002341D1" w14:paraId="13FA000B" w14:textId="77777777" w:rsidTr="00A93AD4">
        <w:trPr>
          <w:trHeight w:val="566"/>
          <w:jc w:val="center"/>
        </w:trPr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EBB8ED1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  <w:hideMark/>
          </w:tcPr>
          <w:p w14:paraId="5C62E282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Locus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  <w:hideMark/>
          </w:tcPr>
          <w:p w14:paraId="5898755C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Bases sequenced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  <w:hideMark/>
          </w:tcPr>
          <w:p w14:paraId="6BDB25FB" w14:textId="5CFF5FB9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Genotypes</w:t>
            </w:r>
            <w:r w:rsidR="00A0604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14D0D09" w14:textId="4C0819F1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SNPs</w:t>
            </w:r>
            <w:r w:rsidR="00A06047">
              <w:rPr>
                <w:rFonts w:asciiTheme="minorBidi" w:eastAsia="Times New Roman" w:hAnsiTheme="minorBid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</w:tr>
      <w:tr w:rsidR="009C47D2" w:rsidRPr="002341D1" w14:paraId="1079D046" w14:textId="77777777" w:rsidTr="00A93AD4">
        <w:trPr>
          <w:trHeight w:val="320"/>
          <w:jc w:val="center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8E05D71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DA1C6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AAT1a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40E28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73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FFD95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24B009EF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2</w:t>
            </w:r>
          </w:p>
        </w:tc>
      </w:tr>
      <w:tr w:rsidR="009C47D2" w:rsidRPr="002341D1" w14:paraId="51177905" w14:textId="77777777" w:rsidTr="00A93AD4">
        <w:trPr>
          <w:trHeight w:val="320"/>
          <w:jc w:val="center"/>
        </w:trPr>
        <w:tc>
          <w:tcPr>
            <w:tcW w:w="900" w:type="dxa"/>
            <w:vAlign w:val="center"/>
          </w:tcPr>
          <w:p w14:paraId="2C37B49E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7018EB29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ACC1</w:t>
            </w:r>
          </w:p>
        </w:tc>
        <w:tc>
          <w:tcPr>
            <w:tcW w:w="1289" w:type="dxa"/>
            <w:noWrap/>
            <w:vAlign w:val="center"/>
            <w:hideMark/>
          </w:tcPr>
          <w:p w14:paraId="070274F7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07</w:t>
            </w:r>
          </w:p>
        </w:tc>
        <w:tc>
          <w:tcPr>
            <w:tcW w:w="1289" w:type="dxa"/>
            <w:noWrap/>
            <w:vAlign w:val="center"/>
            <w:hideMark/>
          </w:tcPr>
          <w:p w14:paraId="044DDEF5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89" w:type="dxa"/>
            <w:vAlign w:val="center"/>
          </w:tcPr>
          <w:p w14:paraId="3A6F0B76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1</w:t>
            </w:r>
          </w:p>
        </w:tc>
      </w:tr>
      <w:tr w:rsidR="009C47D2" w:rsidRPr="002341D1" w14:paraId="36883AA7" w14:textId="77777777" w:rsidTr="00A93AD4">
        <w:trPr>
          <w:trHeight w:val="320"/>
          <w:jc w:val="center"/>
        </w:trPr>
        <w:tc>
          <w:tcPr>
            <w:tcW w:w="900" w:type="dxa"/>
            <w:vAlign w:val="center"/>
          </w:tcPr>
          <w:p w14:paraId="0C8A95C7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3BA0A86B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ADP1</w:t>
            </w:r>
          </w:p>
        </w:tc>
        <w:tc>
          <w:tcPr>
            <w:tcW w:w="1289" w:type="dxa"/>
            <w:noWrap/>
            <w:vAlign w:val="center"/>
            <w:hideMark/>
          </w:tcPr>
          <w:p w14:paraId="1D69E265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1289" w:type="dxa"/>
            <w:noWrap/>
            <w:vAlign w:val="center"/>
            <w:hideMark/>
          </w:tcPr>
          <w:p w14:paraId="021F0826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89" w:type="dxa"/>
            <w:vAlign w:val="center"/>
          </w:tcPr>
          <w:p w14:paraId="7B8849E8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8</w:t>
            </w:r>
          </w:p>
        </w:tc>
      </w:tr>
      <w:tr w:rsidR="009C47D2" w:rsidRPr="002341D1" w14:paraId="58D8930C" w14:textId="77777777" w:rsidTr="00A93AD4">
        <w:trPr>
          <w:trHeight w:val="320"/>
          <w:jc w:val="center"/>
        </w:trPr>
        <w:tc>
          <w:tcPr>
            <w:tcW w:w="900" w:type="dxa"/>
            <w:vAlign w:val="center"/>
          </w:tcPr>
          <w:p w14:paraId="233EDC55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3D975D2E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MPIb</w:t>
            </w:r>
            <w:proofErr w:type="spellEnd"/>
          </w:p>
        </w:tc>
        <w:tc>
          <w:tcPr>
            <w:tcW w:w="1289" w:type="dxa"/>
            <w:noWrap/>
            <w:vAlign w:val="center"/>
            <w:hideMark/>
          </w:tcPr>
          <w:p w14:paraId="72DE7F4E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75</w:t>
            </w:r>
          </w:p>
        </w:tc>
        <w:tc>
          <w:tcPr>
            <w:tcW w:w="1289" w:type="dxa"/>
            <w:noWrap/>
            <w:vAlign w:val="center"/>
            <w:hideMark/>
          </w:tcPr>
          <w:p w14:paraId="5CC6CC1E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89" w:type="dxa"/>
            <w:vAlign w:val="center"/>
          </w:tcPr>
          <w:p w14:paraId="5191939B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65</w:t>
            </w:r>
          </w:p>
        </w:tc>
      </w:tr>
      <w:tr w:rsidR="009C47D2" w:rsidRPr="002341D1" w14:paraId="4CE5CA1E" w14:textId="77777777" w:rsidTr="00A93AD4">
        <w:trPr>
          <w:trHeight w:val="320"/>
          <w:jc w:val="center"/>
        </w:trPr>
        <w:tc>
          <w:tcPr>
            <w:tcW w:w="900" w:type="dxa"/>
            <w:vAlign w:val="center"/>
          </w:tcPr>
          <w:p w14:paraId="078E293A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73D03ED4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SYA1</w:t>
            </w:r>
          </w:p>
        </w:tc>
        <w:tc>
          <w:tcPr>
            <w:tcW w:w="1289" w:type="dxa"/>
            <w:noWrap/>
            <w:vAlign w:val="center"/>
            <w:hideMark/>
          </w:tcPr>
          <w:p w14:paraId="17074407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1289" w:type="dxa"/>
            <w:noWrap/>
            <w:vAlign w:val="center"/>
            <w:hideMark/>
          </w:tcPr>
          <w:p w14:paraId="0CC98182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89" w:type="dxa"/>
            <w:vAlign w:val="center"/>
          </w:tcPr>
          <w:p w14:paraId="297A1E36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58</w:t>
            </w:r>
          </w:p>
        </w:tc>
      </w:tr>
      <w:tr w:rsidR="009C47D2" w:rsidRPr="002341D1" w14:paraId="04AF872F" w14:textId="77777777" w:rsidTr="00A93AD4">
        <w:trPr>
          <w:trHeight w:val="320"/>
          <w:jc w:val="center"/>
        </w:trPr>
        <w:tc>
          <w:tcPr>
            <w:tcW w:w="900" w:type="dxa"/>
            <w:vAlign w:val="center"/>
          </w:tcPr>
          <w:p w14:paraId="2687CC33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42B17833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VPS13</w:t>
            </w:r>
          </w:p>
        </w:tc>
        <w:tc>
          <w:tcPr>
            <w:tcW w:w="1289" w:type="dxa"/>
            <w:noWrap/>
            <w:vAlign w:val="center"/>
            <w:hideMark/>
          </w:tcPr>
          <w:p w14:paraId="2D5D14CB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1289" w:type="dxa"/>
            <w:noWrap/>
            <w:vAlign w:val="center"/>
            <w:hideMark/>
          </w:tcPr>
          <w:p w14:paraId="66F38889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289" w:type="dxa"/>
            <w:vAlign w:val="center"/>
          </w:tcPr>
          <w:p w14:paraId="27C9D2FA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60</w:t>
            </w:r>
          </w:p>
        </w:tc>
      </w:tr>
      <w:tr w:rsidR="009C47D2" w:rsidRPr="002341D1" w14:paraId="535C4A97" w14:textId="77777777" w:rsidTr="00A93AD4">
        <w:trPr>
          <w:trHeight w:val="340"/>
          <w:jc w:val="center"/>
        </w:trPr>
        <w:tc>
          <w:tcPr>
            <w:tcW w:w="900" w:type="dxa"/>
            <w:vAlign w:val="center"/>
          </w:tcPr>
          <w:p w14:paraId="5CE1B8B1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5A7734FE" w14:textId="77777777" w:rsidR="009C47D2" w:rsidRPr="003B128A" w:rsidRDefault="009C47D2" w:rsidP="0074542E">
            <w:pPr>
              <w:jc w:val="center"/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</w:pPr>
            <w:r w:rsidRPr="003B128A">
              <w:rPr>
                <w:rFonts w:asciiTheme="minorBidi" w:eastAsia="Times New Roman" w:hAnsiTheme="minorBidi"/>
                <w:i/>
                <w:iCs/>
                <w:color w:val="000000" w:themeColor="text1"/>
                <w:sz w:val="18"/>
                <w:szCs w:val="18"/>
              </w:rPr>
              <w:t>ZWF1a</w:t>
            </w:r>
          </w:p>
        </w:tc>
        <w:tc>
          <w:tcPr>
            <w:tcW w:w="1289" w:type="dxa"/>
            <w:noWrap/>
            <w:vAlign w:val="center"/>
            <w:hideMark/>
          </w:tcPr>
          <w:p w14:paraId="2A38D42F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491</w:t>
            </w:r>
          </w:p>
        </w:tc>
        <w:tc>
          <w:tcPr>
            <w:tcW w:w="1289" w:type="dxa"/>
            <w:noWrap/>
            <w:vAlign w:val="center"/>
            <w:hideMark/>
          </w:tcPr>
          <w:p w14:paraId="6130D5BB" w14:textId="77777777" w:rsidR="009C47D2" w:rsidRPr="002341D1" w:rsidRDefault="009C47D2" w:rsidP="0074542E">
            <w:pPr>
              <w:jc w:val="center"/>
              <w:rPr>
                <w:rFonts w:asciiTheme="minorBidi" w:hAnsiTheme="minorBidi"/>
                <w:color w:val="000000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289" w:type="dxa"/>
            <w:vAlign w:val="center"/>
          </w:tcPr>
          <w:p w14:paraId="29844BCA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78</w:t>
            </w:r>
          </w:p>
        </w:tc>
      </w:tr>
      <w:tr w:rsidR="009C47D2" w:rsidRPr="002341D1" w14:paraId="44C6E358" w14:textId="77777777" w:rsidTr="00A93AD4">
        <w:trPr>
          <w:trHeight w:val="340"/>
          <w:jc w:val="center"/>
        </w:trPr>
        <w:tc>
          <w:tcPr>
            <w:tcW w:w="900" w:type="dxa"/>
            <w:vAlign w:val="center"/>
          </w:tcPr>
          <w:p w14:paraId="16A66444" w14:textId="77777777" w:rsidR="009C47D2" w:rsidRPr="002341D1" w:rsidRDefault="009C47D2" w:rsidP="00A93AD4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288" w:type="dxa"/>
            <w:noWrap/>
            <w:vAlign w:val="center"/>
            <w:hideMark/>
          </w:tcPr>
          <w:p w14:paraId="08613D47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89" w:type="dxa"/>
            <w:noWrap/>
            <w:vAlign w:val="center"/>
            <w:hideMark/>
          </w:tcPr>
          <w:p w14:paraId="15788597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2883</w:t>
            </w:r>
          </w:p>
        </w:tc>
        <w:tc>
          <w:tcPr>
            <w:tcW w:w="1289" w:type="dxa"/>
            <w:noWrap/>
            <w:vAlign w:val="center"/>
            <w:hideMark/>
          </w:tcPr>
          <w:p w14:paraId="4BA9BF8E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289" w:type="dxa"/>
            <w:vAlign w:val="center"/>
          </w:tcPr>
          <w:p w14:paraId="4A269249" w14:textId="77777777" w:rsidR="009C47D2" w:rsidRPr="002341D1" w:rsidRDefault="009C47D2" w:rsidP="0074542E">
            <w:pPr>
              <w:jc w:val="center"/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2341D1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552</w:t>
            </w:r>
          </w:p>
        </w:tc>
      </w:tr>
    </w:tbl>
    <w:p w14:paraId="340083B0" w14:textId="45D60740" w:rsidR="00AC59AF" w:rsidRPr="006D69FC" w:rsidRDefault="00A06047" w:rsidP="006D69FC">
      <w:pPr>
        <w:ind w:firstLine="1620"/>
        <w:rPr>
          <w:rFonts w:asciiTheme="minorBidi" w:hAnsiTheme="minorBidi"/>
          <w:sz w:val="18"/>
          <w:szCs w:val="18"/>
        </w:rPr>
      </w:pPr>
      <w:r w:rsidRPr="00524DE3">
        <w:rPr>
          <w:rFonts w:ascii="Arial" w:hAnsi="Arial" w:cs="Arial"/>
          <w:b/>
          <w:bCs/>
          <w:color w:val="000000" w:themeColor="text1"/>
          <w:sz w:val="18"/>
          <w:szCs w:val="18"/>
        </w:rPr>
        <w:t>*</w:t>
      </w:r>
      <w:r w:rsidRPr="00524DE3">
        <w:rPr>
          <w:rFonts w:asciiTheme="minorBidi" w:hAnsiTheme="minorBidi"/>
          <w:b/>
          <w:bCs/>
          <w:sz w:val="18"/>
          <w:szCs w:val="18"/>
        </w:rPr>
        <w:t xml:space="preserve"> </w:t>
      </w:r>
      <w:r w:rsidRPr="00524DE3">
        <w:rPr>
          <w:rFonts w:asciiTheme="minorBidi" w:hAnsiTheme="minorBidi"/>
          <w:sz w:val="18"/>
          <w:szCs w:val="18"/>
        </w:rPr>
        <w:t xml:space="preserve">Data presented as of March </w:t>
      </w:r>
      <w:r w:rsidR="00AD75D9">
        <w:rPr>
          <w:rFonts w:asciiTheme="minorBidi" w:hAnsiTheme="minorBidi"/>
          <w:sz w:val="18"/>
          <w:szCs w:val="18"/>
        </w:rPr>
        <w:t>2</w:t>
      </w:r>
      <w:r w:rsidRPr="00524DE3">
        <w:rPr>
          <w:rFonts w:asciiTheme="minorBidi" w:hAnsiTheme="minorBidi"/>
          <w:sz w:val="18"/>
          <w:szCs w:val="18"/>
        </w:rPr>
        <w:t>, 2023</w:t>
      </w:r>
    </w:p>
    <w:sectPr w:rsidR="00AC59AF" w:rsidRPr="006D69FC" w:rsidSect="00F6495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07E78" w14:textId="77777777" w:rsidR="004A4D56" w:rsidRDefault="004A4D56" w:rsidP="005A5282">
      <w:r>
        <w:separator/>
      </w:r>
    </w:p>
  </w:endnote>
  <w:endnote w:type="continuationSeparator" w:id="0">
    <w:p w14:paraId="2CC03D40" w14:textId="77777777" w:rsidR="004A4D56" w:rsidRDefault="004A4D56" w:rsidP="005A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45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EABC0" w14:textId="77777777" w:rsidR="005A5282" w:rsidRDefault="005A5282" w:rsidP="00863D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84A8DB" w14:textId="77777777" w:rsidR="005A5282" w:rsidRDefault="005A5282" w:rsidP="005A528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877FD" w14:textId="77777777" w:rsidR="005A5282" w:rsidRDefault="005A5282" w:rsidP="00863D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4D1D851D" w14:textId="77777777" w:rsidR="005A5282" w:rsidRDefault="005A5282" w:rsidP="005A52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85BDB" w14:textId="77777777" w:rsidR="004A4D56" w:rsidRDefault="004A4D56" w:rsidP="005A5282">
      <w:r>
        <w:separator/>
      </w:r>
    </w:p>
  </w:footnote>
  <w:footnote w:type="continuationSeparator" w:id="0">
    <w:p w14:paraId="47F2CAAC" w14:textId="77777777" w:rsidR="004A4D56" w:rsidRDefault="004A4D56" w:rsidP="005A5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9tpxa9ep2xqet95bpptsxtp9fe9tf2erx&quot;&gt;Naemah_MS&lt;record-ids&gt;&lt;item&gt;280&lt;/item&gt;&lt;/record-ids&gt;&lt;/item&gt;&lt;/Libraries&gt;"/>
  </w:docVars>
  <w:rsids>
    <w:rsidRoot w:val="00C06A45"/>
    <w:rsid w:val="00020EB9"/>
    <w:rsid w:val="0002564E"/>
    <w:rsid w:val="000409CF"/>
    <w:rsid w:val="00051E5D"/>
    <w:rsid w:val="000616A5"/>
    <w:rsid w:val="00075110"/>
    <w:rsid w:val="0008508E"/>
    <w:rsid w:val="00086D1A"/>
    <w:rsid w:val="000903B8"/>
    <w:rsid w:val="00092C16"/>
    <w:rsid w:val="000A613A"/>
    <w:rsid w:val="000C35AF"/>
    <w:rsid w:val="000D7B69"/>
    <w:rsid w:val="000D7EF0"/>
    <w:rsid w:val="000E2BEC"/>
    <w:rsid w:val="001205DB"/>
    <w:rsid w:val="00123237"/>
    <w:rsid w:val="00125C6F"/>
    <w:rsid w:val="001319BB"/>
    <w:rsid w:val="00143BFE"/>
    <w:rsid w:val="00147983"/>
    <w:rsid w:val="00171F81"/>
    <w:rsid w:val="00176E72"/>
    <w:rsid w:val="001840CB"/>
    <w:rsid w:val="001C06E2"/>
    <w:rsid w:val="001D5F6C"/>
    <w:rsid w:val="001E3898"/>
    <w:rsid w:val="001F3C1F"/>
    <w:rsid w:val="0021213B"/>
    <w:rsid w:val="00213C2F"/>
    <w:rsid w:val="002265A9"/>
    <w:rsid w:val="002341D1"/>
    <w:rsid w:val="00242F78"/>
    <w:rsid w:val="0029294B"/>
    <w:rsid w:val="002A4E94"/>
    <w:rsid w:val="002A55FB"/>
    <w:rsid w:val="002B3399"/>
    <w:rsid w:val="002D1872"/>
    <w:rsid w:val="002E6B65"/>
    <w:rsid w:val="002F31BA"/>
    <w:rsid w:val="002F5E5B"/>
    <w:rsid w:val="00300472"/>
    <w:rsid w:val="00316CCB"/>
    <w:rsid w:val="00325710"/>
    <w:rsid w:val="00352CD2"/>
    <w:rsid w:val="00356B1E"/>
    <w:rsid w:val="00377EF8"/>
    <w:rsid w:val="00392293"/>
    <w:rsid w:val="00395633"/>
    <w:rsid w:val="0039664F"/>
    <w:rsid w:val="003A4D6B"/>
    <w:rsid w:val="003B128A"/>
    <w:rsid w:val="003C0D0F"/>
    <w:rsid w:val="003C6C4F"/>
    <w:rsid w:val="003F5D79"/>
    <w:rsid w:val="003F66DC"/>
    <w:rsid w:val="003F7E70"/>
    <w:rsid w:val="00403716"/>
    <w:rsid w:val="0040400F"/>
    <w:rsid w:val="00404057"/>
    <w:rsid w:val="00404E23"/>
    <w:rsid w:val="004071BE"/>
    <w:rsid w:val="00426AC0"/>
    <w:rsid w:val="004439E3"/>
    <w:rsid w:val="00443CDA"/>
    <w:rsid w:val="00454DEC"/>
    <w:rsid w:val="004729C5"/>
    <w:rsid w:val="00493777"/>
    <w:rsid w:val="00495133"/>
    <w:rsid w:val="004A2919"/>
    <w:rsid w:val="004A375C"/>
    <w:rsid w:val="004A4D56"/>
    <w:rsid w:val="004A5A78"/>
    <w:rsid w:val="004B172E"/>
    <w:rsid w:val="004B3A7F"/>
    <w:rsid w:val="004B5288"/>
    <w:rsid w:val="004C3B9B"/>
    <w:rsid w:val="004C7FA9"/>
    <w:rsid w:val="004F791A"/>
    <w:rsid w:val="005003FD"/>
    <w:rsid w:val="0051019A"/>
    <w:rsid w:val="005154AE"/>
    <w:rsid w:val="005213D8"/>
    <w:rsid w:val="00524DE3"/>
    <w:rsid w:val="0052549D"/>
    <w:rsid w:val="005301AC"/>
    <w:rsid w:val="0054450A"/>
    <w:rsid w:val="00544570"/>
    <w:rsid w:val="00546F59"/>
    <w:rsid w:val="005558B1"/>
    <w:rsid w:val="00581172"/>
    <w:rsid w:val="00583006"/>
    <w:rsid w:val="005A5282"/>
    <w:rsid w:val="005B2671"/>
    <w:rsid w:val="005C00C7"/>
    <w:rsid w:val="005C7F7B"/>
    <w:rsid w:val="005D21CD"/>
    <w:rsid w:val="005D3574"/>
    <w:rsid w:val="005F3C86"/>
    <w:rsid w:val="0060235B"/>
    <w:rsid w:val="00615D61"/>
    <w:rsid w:val="00615F07"/>
    <w:rsid w:val="006411A2"/>
    <w:rsid w:val="006439C5"/>
    <w:rsid w:val="006558AD"/>
    <w:rsid w:val="00670EBA"/>
    <w:rsid w:val="0067432F"/>
    <w:rsid w:val="006862AE"/>
    <w:rsid w:val="00691909"/>
    <w:rsid w:val="006C632E"/>
    <w:rsid w:val="006D69FC"/>
    <w:rsid w:val="006F4A0B"/>
    <w:rsid w:val="00716242"/>
    <w:rsid w:val="00716CEB"/>
    <w:rsid w:val="0072237E"/>
    <w:rsid w:val="007265B0"/>
    <w:rsid w:val="007309E0"/>
    <w:rsid w:val="0073428A"/>
    <w:rsid w:val="00747A03"/>
    <w:rsid w:val="0075210A"/>
    <w:rsid w:val="00765742"/>
    <w:rsid w:val="007669B5"/>
    <w:rsid w:val="00771F00"/>
    <w:rsid w:val="00773D2D"/>
    <w:rsid w:val="007A34C0"/>
    <w:rsid w:val="007C02D3"/>
    <w:rsid w:val="007D3AE0"/>
    <w:rsid w:val="007F4B58"/>
    <w:rsid w:val="00802E35"/>
    <w:rsid w:val="008031A2"/>
    <w:rsid w:val="008102F5"/>
    <w:rsid w:val="00837EB0"/>
    <w:rsid w:val="00840DF1"/>
    <w:rsid w:val="00860FFD"/>
    <w:rsid w:val="00884FB6"/>
    <w:rsid w:val="00887189"/>
    <w:rsid w:val="00894433"/>
    <w:rsid w:val="008954C1"/>
    <w:rsid w:val="008A43F9"/>
    <w:rsid w:val="008A77DE"/>
    <w:rsid w:val="008A7B95"/>
    <w:rsid w:val="008B1B2B"/>
    <w:rsid w:val="008C0788"/>
    <w:rsid w:val="008C2157"/>
    <w:rsid w:val="008C6C5B"/>
    <w:rsid w:val="008D1635"/>
    <w:rsid w:val="008E7F18"/>
    <w:rsid w:val="008F06AB"/>
    <w:rsid w:val="008F4504"/>
    <w:rsid w:val="00900DF5"/>
    <w:rsid w:val="00906D06"/>
    <w:rsid w:val="00907F9D"/>
    <w:rsid w:val="00911A74"/>
    <w:rsid w:val="009367CB"/>
    <w:rsid w:val="00942B97"/>
    <w:rsid w:val="009478DA"/>
    <w:rsid w:val="009664C8"/>
    <w:rsid w:val="00971E20"/>
    <w:rsid w:val="0098601C"/>
    <w:rsid w:val="009A6534"/>
    <w:rsid w:val="009B044B"/>
    <w:rsid w:val="009B199F"/>
    <w:rsid w:val="009B32E1"/>
    <w:rsid w:val="009B50FB"/>
    <w:rsid w:val="009C47D2"/>
    <w:rsid w:val="009C5C25"/>
    <w:rsid w:val="009D64FA"/>
    <w:rsid w:val="009D6688"/>
    <w:rsid w:val="009E1AFD"/>
    <w:rsid w:val="009F40A8"/>
    <w:rsid w:val="009F6734"/>
    <w:rsid w:val="009F7259"/>
    <w:rsid w:val="00A06047"/>
    <w:rsid w:val="00A10216"/>
    <w:rsid w:val="00A2173A"/>
    <w:rsid w:val="00A32948"/>
    <w:rsid w:val="00A6354D"/>
    <w:rsid w:val="00A9122C"/>
    <w:rsid w:val="00A9374F"/>
    <w:rsid w:val="00A93AD4"/>
    <w:rsid w:val="00AA0C4B"/>
    <w:rsid w:val="00AC3915"/>
    <w:rsid w:val="00AC59AF"/>
    <w:rsid w:val="00AD75D9"/>
    <w:rsid w:val="00AD7F5C"/>
    <w:rsid w:val="00AE0AE1"/>
    <w:rsid w:val="00AE1D7D"/>
    <w:rsid w:val="00AE2620"/>
    <w:rsid w:val="00AE74B5"/>
    <w:rsid w:val="00B30D3E"/>
    <w:rsid w:val="00B535DC"/>
    <w:rsid w:val="00B612F3"/>
    <w:rsid w:val="00B63494"/>
    <w:rsid w:val="00B719F5"/>
    <w:rsid w:val="00B740C7"/>
    <w:rsid w:val="00B93243"/>
    <w:rsid w:val="00B955B8"/>
    <w:rsid w:val="00BB6E78"/>
    <w:rsid w:val="00BD44C2"/>
    <w:rsid w:val="00BE44FC"/>
    <w:rsid w:val="00BE47B4"/>
    <w:rsid w:val="00BF0AE6"/>
    <w:rsid w:val="00BF5CC3"/>
    <w:rsid w:val="00C06A45"/>
    <w:rsid w:val="00C1426E"/>
    <w:rsid w:val="00C2543B"/>
    <w:rsid w:val="00C26B25"/>
    <w:rsid w:val="00C35C2D"/>
    <w:rsid w:val="00C35DC0"/>
    <w:rsid w:val="00C40ADC"/>
    <w:rsid w:val="00C61CC3"/>
    <w:rsid w:val="00C62AB2"/>
    <w:rsid w:val="00C65EC3"/>
    <w:rsid w:val="00C66AFD"/>
    <w:rsid w:val="00C94635"/>
    <w:rsid w:val="00CA3204"/>
    <w:rsid w:val="00CB38CA"/>
    <w:rsid w:val="00CC30F6"/>
    <w:rsid w:val="00CE7C26"/>
    <w:rsid w:val="00D03BDB"/>
    <w:rsid w:val="00D07C94"/>
    <w:rsid w:val="00D12BBD"/>
    <w:rsid w:val="00D37E6B"/>
    <w:rsid w:val="00D731D3"/>
    <w:rsid w:val="00D803FE"/>
    <w:rsid w:val="00D84323"/>
    <w:rsid w:val="00D84FD0"/>
    <w:rsid w:val="00D85A13"/>
    <w:rsid w:val="00D86787"/>
    <w:rsid w:val="00D902BE"/>
    <w:rsid w:val="00D94158"/>
    <w:rsid w:val="00D94BD4"/>
    <w:rsid w:val="00D95F00"/>
    <w:rsid w:val="00D96A08"/>
    <w:rsid w:val="00D96F2B"/>
    <w:rsid w:val="00DD0D83"/>
    <w:rsid w:val="00DE4D3F"/>
    <w:rsid w:val="00DF70B4"/>
    <w:rsid w:val="00E0231D"/>
    <w:rsid w:val="00E15F50"/>
    <w:rsid w:val="00E17789"/>
    <w:rsid w:val="00E17D6C"/>
    <w:rsid w:val="00E27CCC"/>
    <w:rsid w:val="00E361F1"/>
    <w:rsid w:val="00E51154"/>
    <w:rsid w:val="00E54CA7"/>
    <w:rsid w:val="00E57DE8"/>
    <w:rsid w:val="00E7675A"/>
    <w:rsid w:val="00E93A9E"/>
    <w:rsid w:val="00E93AFF"/>
    <w:rsid w:val="00E96520"/>
    <w:rsid w:val="00EB4308"/>
    <w:rsid w:val="00EF45F5"/>
    <w:rsid w:val="00EF5F93"/>
    <w:rsid w:val="00F11FAF"/>
    <w:rsid w:val="00F17D83"/>
    <w:rsid w:val="00F36556"/>
    <w:rsid w:val="00F51BB8"/>
    <w:rsid w:val="00F55347"/>
    <w:rsid w:val="00F6495C"/>
    <w:rsid w:val="00F65710"/>
    <w:rsid w:val="00F65F26"/>
    <w:rsid w:val="00F675C7"/>
    <w:rsid w:val="00F71B1F"/>
    <w:rsid w:val="00F74C62"/>
    <w:rsid w:val="00F85901"/>
    <w:rsid w:val="00F90857"/>
    <w:rsid w:val="00F929E6"/>
    <w:rsid w:val="00FC4329"/>
    <w:rsid w:val="00FD67CD"/>
    <w:rsid w:val="00FE00B6"/>
    <w:rsid w:val="00FE30B0"/>
    <w:rsid w:val="00FF1E09"/>
    <w:rsid w:val="00FF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656B"/>
  <w15:chartTrackingRefBased/>
  <w15:docId w15:val="{02FFA8C5-9639-BD4B-9EBD-36EB5850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6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06A45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143BFE"/>
    <w:pPr>
      <w:jc w:val="center"/>
    </w:pPr>
    <w:rPr>
      <w:rFonts w:ascii="Calibri" w:hAnsi="Calibri" w:cs="Calibri"/>
    </w:rPr>
  </w:style>
  <w:style w:type="character" w:customStyle="1" w:styleId="NoSpacingChar">
    <w:name w:val="No Spacing Char"/>
    <w:basedOn w:val="DefaultParagraphFont"/>
    <w:link w:val="NoSpacing"/>
    <w:uiPriority w:val="1"/>
    <w:rsid w:val="00143BFE"/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43BF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43BFE"/>
    <w:rPr>
      <w:rFonts w:ascii="Calibri" w:hAnsi="Calibri" w:cs="Calibri"/>
    </w:rPr>
  </w:style>
  <w:style w:type="character" w:customStyle="1" w:styleId="EndNoteBibliographyChar">
    <w:name w:val="EndNote Bibliography Char"/>
    <w:basedOn w:val="NoSpacingChar"/>
    <w:link w:val="EndNoteBibliography"/>
    <w:rsid w:val="00143BFE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A52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282"/>
  </w:style>
  <w:style w:type="character" w:styleId="PageNumber">
    <w:name w:val="page number"/>
    <w:basedOn w:val="DefaultParagraphFont"/>
    <w:uiPriority w:val="99"/>
    <w:semiHidden/>
    <w:unhideWhenUsed/>
    <w:rsid w:val="005A5282"/>
  </w:style>
  <w:style w:type="character" w:styleId="LineNumber">
    <w:name w:val="line number"/>
    <w:basedOn w:val="DefaultParagraphFont"/>
    <w:uiPriority w:val="99"/>
    <w:semiHidden/>
    <w:unhideWhenUsed/>
    <w:rsid w:val="005A5282"/>
  </w:style>
  <w:style w:type="character" w:customStyle="1" w:styleId="A4">
    <w:name w:val="A4"/>
    <w:uiPriority w:val="99"/>
    <w:rsid w:val="00C65EC3"/>
    <w:rPr>
      <w:rFonts w:cs="Frutiger LT 45 Ligh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06981-E52A-6347-A29A-56A5CE761CB8}">
  <we:reference id="c48fb390-44b5-4201-a3e4-26377914a574" version="1.0.0.0" store="EXCatalog" storeType="EXCatalog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53</Words>
  <Characters>2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aemah Alkhers</cp:lastModifiedBy>
  <cp:revision>110</cp:revision>
  <dcterms:created xsi:type="dcterms:W3CDTF">2021-02-08T21:12:00Z</dcterms:created>
  <dcterms:modified xsi:type="dcterms:W3CDTF">2023-10-18T20:53:00Z</dcterms:modified>
</cp:coreProperties>
</file>